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9F" w:rsidRDefault="00520B9F" w:rsidP="00520B9F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US"/>
        </w:rPr>
      </w:pPr>
      <w:r>
        <w:rPr>
          <w:rFonts w:ascii="Times New Roman" w:eastAsiaTheme="minorHAnsi" w:hAnsi="Times New Roman"/>
          <w:b/>
          <w:lang w:val="en-US"/>
        </w:rPr>
        <w:t>Table S</w:t>
      </w:r>
      <w:r w:rsidRPr="00384F45">
        <w:rPr>
          <w:rFonts w:ascii="Times New Roman" w:eastAsiaTheme="minorHAnsi" w:hAnsi="Times New Roman"/>
          <w:b/>
          <w:lang w:val="en-US"/>
        </w:rPr>
        <w:t>2.</w:t>
      </w:r>
      <w:r w:rsidRPr="00384F45">
        <w:rPr>
          <w:rFonts w:ascii="Times New Roman" w:eastAsiaTheme="minorHAnsi" w:hAnsi="Times New Roman"/>
          <w:lang w:val="en-US"/>
        </w:rPr>
        <w:t xml:space="preserve"> Sequence changes identified in six serially passaged lineages of wild type </w:t>
      </w:r>
      <w:r w:rsidRPr="00384F45">
        <w:rPr>
          <w:rFonts w:ascii="Times New Roman" w:eastAsiaTheme="minorHAnsi" w:hAnsi="Times New Roman"/>
          <w:i/>
          <w:lang w:val="en-US"/>
        </w:rPr>
        <w:t>S. typhimurium</w:t>
      </w:r>
      <w:r w:rsidRPr="00384F45">
        <w:rPr>
          <w:rFonts w:ascii="Times New Roman" w:eastAsiaTheme="minorHAnsi" w:hAnsi="Times New Roman"/>
          <w:lang w:val="en-US"/>
        </w:rPr>
        <w:t>.</w:t>
      </w:r>
    </w:p>
    <w:p w:rsidR="00520B9F" w:rsidRPr="00384F45" w:rsidRDefault="00520B9F" w:rsidP="00520B9F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US"/>
        </w:rPr>
      </w:pPr>
    </w:p>
    <w:tbl>
      <w:tblPr>
        <w:tblW w:w="69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3420"/>
        <w:gridCol w:w="2480"/>
      </w:tblGrid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utations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eletions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0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hC(Pro58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vrC-yecS</w:t>
            </w:r>
          </w:p>
        </w:tc>
      </w:tr>
      <w:tr w:rsidR="00520B9F" w:rsidRPr="00A41A4B" w:rsidTr="00B41C6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bP(Arg80Cy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manY</w:t>
            </w: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STM1836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bV(-1 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1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tsW(Lys370Th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imZ(Ile120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893(Ala381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898(Val215Ile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lpT(Gly382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9D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between 20842 and 20843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2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arA(Ser501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G(54bp)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aK(Thr10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yrB(Ala459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9D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rl(Arg3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, 20844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8DB4E2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 and 20844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3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leuA 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1760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ueO(Val434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llB(Pro442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716(Ala146Th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769(Leu180Phe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seL(Leu165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pfG(Asp205Gly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ltB(Ile152Asn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gfX(Thr62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eaD(Thr83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R(Val203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lgC(Phe259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hemE(Arg28Gln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rfJ(Pro147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STM4427 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jgP(Thr216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769(Leu179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769(Gly183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9D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rl(Arg3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5B3D7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729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rs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4067(His2Arg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gF(Met9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do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hZ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tyr348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arA(Leu185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arA(Asn240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afS(Ala79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cuC(Gly29Asp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caD(Thr375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ifB(Ser133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nb(Trp234*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Q(Leu70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ej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utH(Lys79Gln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03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arC(Pro542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hc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roE(Thr220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tpD(Ile55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vrD(Pro568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(Thr427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shB(Ala10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laA(Thr48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aK(Gly310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lpF(Val5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, 20844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A9694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4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4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Tyr321Asp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1559-narZ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R(Arg210Cy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</w:t>
            </w: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aJ(Pro269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A9694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Q(Leu70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8DB4E2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729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arA(Asn240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afS(Ala79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cuC(Gly29Asp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caD(Thr375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ifB(Ser133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nb(Trp234*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Q(Leu70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ej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729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utH(Lys79Gln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03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arC(Pro542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hc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roE(Thr220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tpD(Ile55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vrD(Pro568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(Thr427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shB(Ala10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laA(Thr48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gF(Met9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do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hZ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tyr348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arA(Leu185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aK(Gly310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lpF(Val5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, 20844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8DB4E2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3 and 20844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A9694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ommon for 20844 and 2084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845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cfH(Asn231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abI(val32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tsI(Leu444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201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rlH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afC(Gly93Asp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rpR(Leu502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piB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0692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alE(Gly10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ioA(val38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lonH(Val544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utA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otA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elD(Ala132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diJ(Thr559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saP(Ser16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dh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1441(Val575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1527(Val26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mpC(Ser291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nb(Trp234*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raH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biL(Lys92Arg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plY(Val97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Gln307*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csC(Thr483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pk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hdA(Asn355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roB(Val216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laS(Thr674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943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yr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vcP(Asn432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ggN(Asn45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giK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qiB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pkA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rcA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hgE(Arg201Cy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nvZ(Tyr31Cy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3633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eN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942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iR(Thr133Ile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alG(Phe223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4445(Asp220Gly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4489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oxA(Pro518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umC(Trp2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fcA(Pro161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atB(Arg1344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tsP(Gly74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133(Ala270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350(Glu20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rs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4067(His2Arg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gF(Met9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do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hZ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tyr348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92D050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arA(Leu185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DA9694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Q(Leu70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carA(Asn240Ser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afS(Ala79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cuC(Gly29Asp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caD(Thr375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ifB(Ser133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nb(Trp234*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iQ(Leu70Pro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ej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2729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utH(Lys79Gln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STM3035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parC(Pro542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hc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roE(Thr220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atpD(Ile55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vrD(Pro568Leu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(Thr427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shB(Ala10Val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ulaA(Thr48Ala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lgF(Met9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gC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fdoG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yihZ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ompC(tyr348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barA(Leu185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rfaK(Gly310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20B9F" w:rsidRPr="00A41A4B" w:rsidTr="00B41C67">
        <w:trPr>
          <w:trHeight w:val="280"/>
        </w:trPr>
        <w:tc>
          <w:tcPr>
            <w:tcW w:w="1060" w:type="dxa"/>
            <w:shd w:val="clear" w:color="auto" w:fill="auto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shd w:val="clear" w:color="000000" w:fill="FDE9D9"/>
            <w:noWrap/>
            <w:vAlign w:val="bottom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A41A4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glpF(Val52fs)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:rsidR="00520B9F" w:rsidRPr="00A41A4B" w:rsidRDefault="00520B9F" w:rsidP="00B41C67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205CC0" w:rsidRDefault="00205CC0">
      <w:bookmarkStart w:id="0" w:name="_GoBack"/>
      <w:bookmarkEnd w:id="0"/>
    </w:p>
    <w:sectPr w:rsidR="00205CC0" w:rsidSect="00205CC0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9F"/>
    <w:rsid w:val="00205CC0"/>
    <w:rsid w:val="0052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D1A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B9F"/>
    <w:rPr>
      <w:rFonts w:ascii="Cambria" w:eastAsia="Cambria" w:hAnsi="Cambria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B9F"/>
    <w:rPr>
      <w:rFonts w:ascii="Cambria" w:eastAsia="Cambria" w:hAnsi="Cambria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0</Words>
  <Characters>2967</Characters>
  <Application>Microsoft Macintosh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dc:description/>
  <cp:lastModifiedBy>Dan  Andersson</cp:lastModifiedBy>
  <cp:revision>1</cp:revision>
  <dcterms:created xsi:type="dcterms:W3CDTF">2012-03-29T19:17:00Z</dcterms:created>
  <dcterms:modified xsi:type="dcterms:W3CDTF">2012-03-29T19:18:00Z</dcterms:modified>
</cp:coreProperties>
</file>